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C43D7" w14:textId="77777777" w:rsidR="000D4B48" w:rsidRPr="002B6D19" w:rsidRDefault="000D4B48" w:rsidP="000D4B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2146202"/>
      <w:r w:rsidRPr="002B6D19">
        <w:rPr>
          <w:rFonts w:ascii="Times New Roman" w:hAnsi="Times New Roman" w:cs="Times New Roman"/>
          <w:sz w:val="24"/>
          <w:szCs w:val="24"/>
        </w:rPr>
        <w:t>Supplementary Table 2C. Study characteristics of non-randomised interventions</w:t>
      </w:r>
    </w:p>
    <w:tbl>
      <w:tblPr>
        <w:tblStyle w:val="TableGrid"/>
        <w:tblW w:w="14302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560"/>
        <w:gridCol w:w="4768"/>
        <w:gridCol w:w="2325"/>
        <w:gridCol w:w="2325"/>
      </w:tblGrid>
      <w:tr w:rsidR="000D4B48" w:rsidRPr="00136FBE" w14:paraId="66C04FEE" w14:textId="77777777" w:rsidTr="003E0DC1">
        <w:tc>
          <w:tcPr>
            <w:tcW w:w="2324" w:type="dxa"/>
          </w:tcPr>
          <w:bookmarkEnd w:id="0"/>
          <w:p w14:paraId="2EB35504" w14:textId="77777777" w:rsidR="000D4B48" w:rsidRPr="00136FBE" w:rsidRDefault="000D4B48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, country</w:t>
            </w:r>
          </w:p>
        </w:tc>
        <w:tc>
          <w:tcPr>
            <w:tcW w:w="2560" w:type="dxa"/>
          </w:tcPr>
          <w:p w14:paraId="30D13FFD" w14:textId="77777777" w:rsidR="000D4B48" w:rsidRPr="00136FBE" w:rsidRDefault="000D4B48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4768" w:type="dxa"/>
          </w:tcPr>
          <w:p w14:paraId="669095F7" w14:textId="77777777" w:rsidR="000D4B48" w:rsidRPr="00136FBE" w:rsidRDefault="000D4B48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25" w:type="dxa"/>
          </w:tcPr>
          <w:p w14:paraId="53D60264" w14:textId="77777777" w:rsidR="000D4B48" w:rsidRPr="00136FBE" w:rsidRDefault="000D4B48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325" w:type="dxa"/>
            <w:tcBorders>
              <w:right w:val="nil"/>
            </w:tcBorders>
          </w:tcPr>
          <w:p w14:paraId="5426921D" w14:textId="77777777" w:rsidR="000D4B48" w:rsidRPr="00136FBE" w:rsidRDefault="000D4B48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0D4B48" w:rsidRPr="00136FBE" w14:paraId="46477657" w14:textId="77777777" w:rsidTr="003E0DC1">
        <w:tc>
          <w:tcPr>
            <w:tcW w:w="2324" w:type="dxa"/>
            <w:shd w:val="clear" w:color="auto" w:fill="auto"/>
          </w:tcPr>
          <w:p w14:paraId="7AC73ECA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Barba More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20, Spain</w:t>
            </w:r>
          </w:p>
        </w:tc>
        <w:tc>
          <w:tcPr>
            <w:tcW w:w="2560" w:type="dxa"/>
            <w:shd w:val="clear" w:color="auto" w:fill="auto"/>
          </w:tcPr>
          <w:p w14:paraId="48C0C9B6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menopausal, eumenorrheic women with some endurance training. N = 15, Age ~ 35, BM ~ 58kg, VO2 max ~ 50ml/min/kg.</w:t>
            </w:r>
          </w:p>
        </w:tc>
        <w:tc>
          <w:tcPr>
            <w:tcW w:w="4768" w:type="dxa"/>
            <w:shd w:val="clear" w:color="auto" w:fill="auto"/>
          </w:tcPr>
          <w:p w14:paraId="27072E8D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erobic exercise. A single 40-minute session of treadmill running performed at 75% of VO2max during three different menstrual cycle phases. </w:t>
            </w:r>
          </w:p>
        </w:tc>
        <w:tc>
          <w:tcPr>
            <w:tcW w:w="2325" w:type="dxa"/>
            <w:shd w:val="clear" w:color="auto" w:fill="auto"/>
          </w:tcPr>
          <w:p w14:paraId="59918C1F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rison of early follicular, mid-follicular, and luteal phases. 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auto"/>
          </w:tcPr>
          <w:p w14:paraId="3FB9643E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</w:tr>
      <w:tr w:rsidR="000D4B48" w:rsidRPr="00136FBE" w14:paraId="54CA8E9D" w14:textId="77777777" w:rsidTr="003E0DC1">
        <w:tc>
          <w:tcPr>
            <w:tcW w:w="2324" w:type="dxa"/>
            <w:shd w:val="clear" w:color="auto" w:fill="auto"/>
          </w:tcPr>
          <w:p w14:paraId="3E93BCF3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Giraldo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pain</w:t>
            </w:r>
          </w:p>
        </w:tc>
        <w:tc>
          <w:tcPr>
            <w:tcW w:w="2560" w:type="dxa"/>
            <w:shd w:val="clear" w:color="auto" w:fill="auto"/>
          </w:tcPr>
          <w:p w14:paraId="44C48BD8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menopausal women who were physically inactive. N = 30 (moderate exercise = 15, intense exercise = 15). Age (range) = 20-24. </w:t>
            </w:r>
          </w:p>
        </w:tc>
        <w:tc>
          <w:tcPr>
            <w:tcW w:w="4768" w:type="dxa"/>
            <w:shd w:val="clear" w:color="auto" w:fill="auto"/>
          </w:tcPr>
          <w:p w14:paraId="4335C7F1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bic exercise. A single 45-minute session of aerobic exercise at either 55% or 70% VO2max.</w:t>
            </w:r>
          </w:p>
        </w:tc>
        <w:tc>
          <w:tcPr>
            <w:tcW w:w="2325" w:type="dxa"/>
            <w:shd w:val="clear" w:color="auto" w:fill="auto"/>
          </w:tcPr>
          <w:p w14:paraId="014446AA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ison of exercise intensity.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auto"/>
          </w:tcPr>
          <w:p w14:paraId="3357A0A1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1B</w:t>
            </w:r>
          </w:p>
          <w:p w14:paraId="43BA1529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</w:tr>
      <w:tr w:rsidR="000D4B48" w:rsidRPr="00136FBE" w14:paraId="7A3FAD97" w14:textId="77777777" w:rsidTr="003E0DC1">
        <w:tc>
          <w:tcPr>
            <w:tcW w:w="2324" w:type="dxa"/>
            <w:shd w:val="clear" w:color="auto" w:fill="auto"/>
          </w:tcPr>
          <w:p w14:paraId="79CDEE8E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mi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7, Poland</w:t>
            </w:r>
          </w:p>
        </w:tc>
        <w:tc>
          <w:tcPr>
            <w:tcW w:w="2560" w:type="dxa"/>
            <w:shd w:val="clear" w:color="auto" w:fill="auto"/>
          </w:tcPr>
          <w:p w14:paraId="6C45AF66" w14:textId="77777777" w:rsidR="000D4B48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menopausal women who were physically inactive and aged ~ 23 years or ~ 42 years. N = 14 (‘young’ = 8, ‘middle-aged’ = 42). </w:t>
            </w:r>
          </w:p>
        </w:tc>
        <w:tc>
          <w:tcPr>
            <w:tcW w:w="4768" w:type="dxa"/>
            <w:shd w:val="clear" w:color="auto" w:fill="auto"/>
          </w:tcPr>
          <w:p w14:paraId="4866D8F6" w14:textId="77777777" w:rsidR="000D4B48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erobic exercise/ high intensity circuit training. A seven-minute circuit that included exercises performed for 30 seconds with 10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econd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ition. The circuit was repeated three times. </w:t>
            </w:r>
          </w:p>
        </w:tc>
        <w:tc>
          <w:tcPr>
            <w:tcW w:w="2325" w:type="dxa"/>
            <w:shd w:val="clear" w:color="auto" w:fill="auto"/>
          </w:tcPr>
          <w:p w14:paraId="2C9E276A" w14:textId="77777777" w:rsidR="000D4B48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rison of ‘young’ to ‘middle-aged’ women. 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auto"/>
          </w:tcPr>
          <w:p w14:paraId="4A5AE360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TNF-α </w:t>
            </w:r>
          </w:p>
          <w:p w14:paraId="1BD1B9DC" w14:textId="77777777" w:rsidR="000D4B48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57D3FA8C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</w:tr>
      <w:tr w:rsidR="000D4B48" w:rsidRPr="00136FBE" w14:paraId="77B66CFA" w14:textId="77777777" w:rsidTr="003E0DC1">
        <w:tc>
          <w:tcPr>
            <w:tcW w:w="2324" w:type="dxa"/>
            <w:shd w:val="clear" w:color="auto" w:fill="auto"/>
          </w:tcPr>
          <w:p w14:paraId="77F366CC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Jamurt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3, Greece</w:t>
            </w:r>
          </w:p>
        </w:tc>
        <w:tc>
          <w:tcPr>
            <w:tcW w:w="2560" w:type="dxa"/>
            <w:shd w:val="clear" w:color="auto" w:fill="auto"/>
          </w:tcPr>
          <w:p w14:paraId="4FBBA482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menopausal women, N = 12, Age ~ 29, BMI ~ 23, VO2 max ~ 36. </w:t>
            </w:r>
          </w:p>
        </w:tc>
        <w:tc>
          <w:tcPr>
            <w:tcW w:w="4768" w:type="dxa"/>
            <w:shd w:val="clear" w:color="auto" w:fill="auto"/>
          </w:tcPr>
          <w:p w14:paraId="6CA2E791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erobic exercise. Single session of treadmill exercise performed at 60% of VO2max for 45 minutes. </w:t>
            </w:r>
          </w:p>
        </w:tc>
        <w:tc>
          <w:tcPr>
            <w:tcW w:w="2325" w:type="dxa"/>
            <w:shd w:val="clear" w:color="auto" w:fill="auto"/>
          </w:tcPr>
          <w:p w14:paraId="409A856F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e control/ resting condition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auto"/>
          </w:tcPr>
          <w:p w14:paraId="02FDD290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TNF-α </w:t>
            </w:r>
          </w:p>
          <w:p w14:paraId="5E838C9E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</w:tr>
      <w:tr w:rsidR="000D4B48" w:rsidRPr="00136FBE" w14:paraId="5844A6BD" w14:textId="77777777" w:rsidTr="003E0DC1">
        <w:tc>
          <w:tcPr>
            <w:tcW w:w="2324" w:type="dxa"/>
            <w:shd w:val="clear" w:color="auto" w:fill="auto"/>
          </w:tcPr>
          <w:p w14:paraId="2C7FB306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Kurg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20, Canada</w:t>
            </w:r>
          </w:p>
        </w:tc>
        <w:tc>
          <w:tcPr>
            <w:tcW w:w="2560" w:type="dxa"/>
            <w:shd w:val="clear" w:color="auto" w:fill="auto"/>
          </w:tcPr>
          <w:p w14:paraId="3A03BEED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menopausal adolescents who were either normal weight (BMI ~ 21) or had obesity (BMI ~33), N = 20 (normal weight = 10, obese = 10), age range = 13 – 17. </w:t>
            </w:r>
          </w:p>
        </w:tc>
        <w:tc>
          <w:tcPr>
            <w:tcW w:w="4768" w:type="dxa"/>
            <w:shd w:val="clear" w:color="auto" w:fill="auto"/>
          </w:tcPr>
          <w:p w14:paraId="3CC06A75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yometric exercise performed in a single session that included 120 jumps organised into five circuit training stations. </w:t>
            </w:r>
          </w:p>
        </w:tc>
        <w:tc>
          <w:tcPr>
            <w:tcW w:w="2325" w:type="dxa"/>
            <w:shd w:val="clear" w:color="auto" w:fill="auto"/>
          </w:tcPr>
          <w:p w14:paraId="3CC0D49C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weight compared to obese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auto"/>
          </w:tcPr>
          <w:p w14:paraId="4CA930CC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TNF-α </w:t>
            </w:r>
          </w:p>
          <w:p w14:paraId="11C1F0EE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</w:tr>
      <w:tr w:rsidR="000D4B48" w:rsidRPr="00136FBE" w14:paraId="27C177AA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  <w:shd w:val="clear" w:color="auto" w:fill="auto"/>
          </w:tcPr>
          <w:p w14:paraId="5CBD770D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hillips, 2008, 2010, USA</w:t>
            </w:r>
          </w:p>
        </w:tc>
        <w:tc>
          <w:tcPr>
            <w:tcW w:w="2560" w:type="dxa"/>
            <w:shd w:val="clear" w:color="auto" w:fill="auto"/>
          </w:tcPr>
          <w:p w14:paraId="6B8D181E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ost-menopausal women who were physically inactive, N = 16 (exercise = 9, control = 7, not relevant to this review = 19), Age = 72(6), BMI ~ 26.</w:t>
            </w:r>
          </w:p>
        </w:tc>
        <w:tc>
          <w:tcPr>
            <w:tcW w:w="4768" w:type="dxa"/>
            <w:shd w:val="clear" w:color="auto" w:fill="auto"/>
          </w:tcPr>
          <w:p w14:paraId="1EE33468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Resistance training. A single session of resistance training that featured 10 resistance exercises targeting major muscle groups performed at 80% of 1RM. </w:t>
            </w:r>
          </w:p>
          <w:p w14:paraId="0D5E36DA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shd w:val="clear" w:color="auto" w:fill="auto"/>
          </w:tcPr>
          <w:p w14:paraId="726AFE18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.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auto"/>
          </w:tcPr>
          <w:p w14:paraId="0DA2C1B4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  <w:p w14:paraId="37EDC7EB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381B5EAF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TNF-α </w:t>
            </w:r>
          </w:p>
          <w:p w14:paraId="0D0C3106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B48" w:rsidRPr="00136FBE" w14:paraId="08C48A4C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  <w:shd w:val="clear" w:color="auto" w:fill="auto"/>
          </w:tcPr>
          <w:p w14:paraId="44188F59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Riesco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2560" w:type="dxa"/>
            <w:shd w:val="clear" w:color="auto" w:fill="auto"/>
          </w:tcPr>
          <w:p w14:paraId="7D4013F5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re (N= 18) and post-menopausal women (N= 17). Sedentary, overweight BMI: 29 – 35kg/m</w:t>
            </w:r>
            <w:r w:rsidRPr="00136F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. Pre-menopausal women aged 49 ± 3 yrs. </w:t>
            </w:r>
            <w:proofErr w:type="gram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ost-menopausal</w:t>
            </w:r>
            <w:proofErr w:type="gram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omen 53 ± 2yr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ccentric resistance training pe</w:t>
            </w:r>
          </w:p>
        </w:tc>
        <w:tc>
          <w:tcPr>
            <w:tcW w:w="4768" w:type="dxa"/>
            <w:shd w:val="clear" w:color="auto" w:fill="auto"/>
          </w:tcPr>
          <w:p w14:paraId="1E4A9AE9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erobic exercise.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Three non-consecutive sessions of 45 minutes of walking per wee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60% of heart rate reserve. 16-week program.</w:t>
            </w:r>
          </w:p>
        </w:tc>
        <w:tc>
          <w:tcPr>
            <w:tcW w:w="2325" w:type="dxa"/>
            <w:shd w:val="clear" w:color="auto" w:fill="auto"/>
          </w:tcPr>
          <w:p w14:paraId="2F25AEB1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057">
              <w:rPr>
                <w:rFonts w:ascii="Times New Roman" w:hAnsi="Times New Roman" w:cs="Times New Roman"/>
                <w:sz w:val="20"/>
                <w:szCs w:val="20"/>
              </w:rPr>
              <w:t>Comparison of pre- and post-menopausal women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auto"/>
          </w:tcPr>
          <w:p w14:paraId="53AB922B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IL-6 </w:t>
            </w:r>
          </w:p>
          <w:p w14:paraId="78135B9A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  <w:p w14:paraId="19AE16F0" w14:textId="77777777" w:rsidR="000D4B48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TNF-α </w:t>
            </w:r>
          </w:p>
          <w:p w14:paraId="46B2AF8E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5005C788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B48" w:rsidRPr="00136FBE" w14:paraId="026EED68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  <w:shd w:val="clear" w:color="auto" w:fill="auto"/>
          </w:tcPr>
          <w:p w14:paraId="76FA2992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Romero-Parra, 2020</w:t>
            </w:r>
          </w:p>
        </w:tc>
        <w:tc>
          <w:tcPr>
            <w:tcW w:w="2560" w:type="dxa"/>
            <w:shd w:val="clear" w:color="auto" w:fill="auto"/>
          </w:tcPr>
          <w:p w14:paraId="7619CD6E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menopausal, eumenorrheic women, N = 19, age =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28.6 ± 5.9 years of age, 163.4 ± 6.1 cm height, 59.6 ± 5.8 kg body mass, 14.8 ± 5.1 kg </w:t>
            </w:r>
          </w:p>
        </w:tc>
        <w:tc>
          <w:tcPr>
            <w:tcW w:w="4768" w:type="dxa"/>
            <w:shd w:val="clear" w:color="auto" w:fill="auto"/>
          </w:tcPr>
          <w:p w14:paraId="56EAFDDB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centric resistance training in the early follicular, late follicular, and mid-luteal phase. Exercise included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10 sets of 10 reps of plate-loaded barbell parallel back squats, at 60% of their 1RM with 2 mins of rest between sets. </w:t>
            </w:r>
          </w:p>
        </w:tc>
        <w:tc>
          <w:tcPr>
            <w:tcW w:w="2325" w:type="dxa"/>
            <w:shd w:val="clear" w:color="auto" w:fill="auto"/>
          </w:tcPr>
          <w:p w14:paraId="10198F02" w14:textId="77777777" w:rsidR="000D4B48" w:rsidRPr="00A33057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057">
              <w:rPr>
                <w:rFonts w:ascii="Times New Roman" w:hAnsi="Times New Roman" w:cs="Times New Roman"/>
                <w:sz w:val="20"/>
                <w:szCs w:val="20"/>
              </w:rPr>
              <w:t>Comparison by menstrual cycle phase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auto"/>
          </w:tcPr>
          <w:p w14:paraId="3F8FE80A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0EC596D6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4D3842FE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</w:tr>
      <w:tr w:rsidR="000D4B48" w:rsidRPr="00136FBE" w14:paraId="23F4B351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  <w:shd w:val="clear" w:color="auto" w:fill="auto"/>
          </w:tcPr>
          <w:p w14:paraId="74966E2B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Serviente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2560" w:type="dxa"/>
            <w:shd w:val="clear" w:color="auto" w:fill="auto"/>
          </w:tcPr>
          <w:p w14:paraId="4A0D5B16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eri- (N=7) or late post-menopausal (N= 8) women.</w:t>
            </w:r>
          </w:p>
        </w:tc>
        <w:tc>
          <w:tcPr>
            <w:tcW w:w="4768" w:type="dxa"/>
            <w:shd w:val="clear" w:color="auto" w:fill="auto"/>
          </w:tcPr>
          <w:p w14:paraId="7D6C484F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bic exercise. P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articipants walked on a treadmill for 30 min at the 60 – 64%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2max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. The session began and ended with a 5-min warm up and cool down.</w:t>
            </w:r>
          </w:p>
        </w:tc>
        <w:tc>
          <w:tcPr>
            <w:tcW w:w="2325" w:type="dxa"/>
            <w:shd w:val="clear" w:color="auto" w:fill="auto"/>
          </w:tcPr>
          <w:p w14:paraId="3E1EFF6D" w14:textId="77777777" w:rsidR="000D4B48" w:rsidRPr="00A33057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057">
              <w:rPr>
                <w:rFonts w:ascii="Times New Roman" w:hAnsi="Times New Roman" w:cs="Times New Roman"/>
                <w:sz w:val="20"/>
                <w:szCs w:val="20"/>
              </w:rPr>
              <w:t xml:space="preserve">Comparison of peri- and post- menopausal women. </w:t>
            </w:r>
          </w:p>
        </w:tc>
        <w:tc>
          <w:tcPr>
            <w:tcW w:w="2325" w:type="dxa"/>
            <w:tcBorders>
              <w:right w:val="nil"/>
            </w:tcBorders>
            <w:shd w:val="clear" w:color="auto" w:fill="auto"/>
          </w:tcPr>
          <w:p w14:paraId="4639D4D6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  <w:p w14:paraId="33A6E039" w14:textId="77777777" w:rsidR="000D4B48" w:rsidRPr="00136FBE" w:rsidRDefault="000D4B48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</w:tr>
    </w:tbl>
    <w:p w14:paraId="7D8FDE46" w14:textId="77777777" w:rsidR="000D4B48" w:rsidRPr="00136FBE" w:rsidRDefault="000D4B48" w:rsidP="000D4B4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579D4C6" w14:textId="77777777" w:rsidR="00EA0869" w:rsidRPr="000D4B48" w:rsidRDefault="00EA0869" w:rsidP="000D4B48"/>
    <w:sectPr w:rsidR="00EA0869" w:rsidRPr="000D4B48" w:rsidSect="00EA08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869"/>
    <w:rsid w:val="000D4B48"/>
    <w:rsid w:val="0019223F"/>
    <w:rsid w:val="008F0481"/>
    <w:rsid w:val="00EA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60A2"/>
  <w15:chartTrackingRefBased/>
  <w15:docId w15:val="{1224EC6E-4B29-46C0-8AE8-66BBDEB12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2:25:00Z</dcterms:created>
  <dcterms:modified xsi:type="dcterms:W3CDTF">2023-01-10T02:25:00Z</dcterms:modified>
</cp:coreProperties>
</file>